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912FF" w14:textId="77777777" w:rsidR="00770AA0" w:rsidRPr="00CC0E5E" w:rsidRDefault="00770AA0" w:rsidP="00770AA0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CC0E5E">
        <w:rPr>
          <w:rFonts w:ascii="Times New Roman" w:eastAsia="Times New Roman" w:hAnsi="Times New Roman" w:cs="Times New Roman"/>
          <w:b/>
          <w:lang w:val="en-US"/>
        </w:rPr>
        <w:t>Appendix 1.</w:t>
      </w:r>
      <w:r w:rsidRPr="00CC0E5E">
        <w:rPr>
          <w:rFonts w:ascii="Times New Roman" w:eastAsia="Times New Roman" w:hAnsi="Times New Roman" w:cs="Times New Roman"/>
          <w:lang w:val="en-US"/>
        </w:rPr>
        <w:t xml:space="preserve"> Overall final model for analysis</w:t>
      </w:r>
      <w:r w:rsidRPr="00CC0E5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/>
      </w:r>
    </w:p>
    <w:p w14:paraId="55EABA65" w14:textId="77777777" w:rsidR="00770AA0" w:rsidRPr="00CC0E5E" w:rsidRDefault="00770AA0" w:rsidP="00770AA0">
      <w:pPr>
        <w:spacing w:line="480" w:lineRule="auto"/>
        <w:rPr>
          <w:b/>
          <w:lang w:val="en-US"/>
        </w:rPr>
      </w:pPr>
      <w:r w:rsidRPr="00D5216E">
        <w:rPr>
          <w:b/>
          <w:noProof/>
          <w:lang w:val="fr-FR"/>
        </w:rPr>
        <w:drawing>
          <wp:inline distT="0" distB="0" distL="0" distR="0" wp14:anchorId="517DCAAF" wp14:editId="61D58093">
            <wp:extent cx="5733415" cy="384937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9044B" w14:textId="77777777" w:rsidR="00770AA0" w:rsidRPr="00C37F62" w:rsidRDefault="00770AA0" w:rsidP="00770AA0">
      <w:pPr>
        <w:rPr>
          <w:lang w:val="en-US"/>
        </w:rPr>
      </w:pPr>
    </w:p>
    <w:p w14:paraId="6B7698DF" w14:textId="02E8B86F" w:rsidR="00770AA0" w:rsidRPr="00CC0E5E" w:rsidRDefault="00770AA0" w:rsidP="00770AA0">
      <w:pPr>
        <w:pStyle w:val="Bibliographie"/>
        <w:spacing w:line="480" w:lineRule="auto"/>
        <w:rPr>
          <w:rFonts w:ascii="Times New Roman" w:hAnsi="Times New Roman" w:cs="Times New Roman"/>
          <w:b/>
          <w:lang w:val="en-US"/>
        </w:rPr>
      </w:pPr>
      <w:r w:rsidRPr="00CC0E5E">
        <w:rPr>
          <w:rFonts w:ascii="Times New Roman" w:hAnsi="Times New Roman" w:cs="Times New Roman"/>
          <w:b/>
          <w:lang w:val="en-US"/>
        </w:rPr>
        <w:t xml:space="preserve">Appendix </w:t>
      </w:r>
      <w:r w:rsidR="00DB0FB4">
        <w:rPr>
          <w:rFonts w:ascii="Times New Roman" w:hAnsi="Times New Roman" w:cs="Times New Roman"/>
          <w:b/>
          <w:lang w:val="en-US"/>
        </w:rPr>
        <w:t>2</w:t>
      </w:r>
      <w:r w:rsidRPr="00CC0E5E">
        <w:rPr>
          <w:rFonts w:ascii="Times New Roman" w:hAnsi="Times New Roman" w:cs="Times New Roman"/>
          <w:b/>
          <w:lang w:val="en-US"/>
        </w:rPr>
        <w:t>: Interviews guides</w:t>
      </w:r>
    </w:p>
    <w:p w14:paraId="3FD384DE" w14:textId="77777777" w:rsidR="00770AA0" w:rsidRPr="00CC0E5E" w:rsidRDefault="00770AA0" w:rsidP="00770AA0">
      <w:pPr>
        <w:rPr>
          <w:rFonts w:ascii="Times New Roman" w:hAnsi="Times New Roman" w:cs="Times New Roman"/>
          <w:lang w:val="en-US"/>
        </w:rPr>
      </w:pPr>
      <w:r w:rsidRPr="00CC0E5E">
        <w:rPr>
          <w:rFonts w:ascii="Times New Roman" w:hAnsi="Times New Roman" w:cs="Times New Roman"/>
          <w:lang w:val="en-US"/>
        </w:rPr>
        <w:t>Table A: Topics covered during patient interviews</w:t>
      </w:r>
    </w:p>
    <w:p w14:paraId="309D1B2E" w14:textId="77777777" w:rsidR="00770AA0" w:rsidRPr="00CC0E5E" w:rsidRDefault="00770AA0" w:rsidP="00770AA0">
      <w:pPr>
        <w:spacing w:after="16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  <w:lang w:val="en-US"/>
        </w:rPr>
        <w:t xml:space="preserve">AIM: Evaluate the information needs of patients regarding their pathology and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  <w:lang w:val="en-US"/>
        </w:rPr>
        <w:t xml:space="preserve">its </w:t>
      </w:r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  <w:lang w:val="en-US"/>
        </w:rPr>
        <w:t xml:space="preserve">management one month after 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  <w:lang w:val="en-US"/>
        </w:rPr>
        <w:t>hospital discharge</w:t>
      </w:r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u w:val="single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8"/>
        <w:gridCol w:w="5258"/>
      </w:tblGrid>
      <w:tr w:rsidR="00770AA0" w:rsidRPr="00CC0E5E" w14:paraId="54A62FE0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88815" w14:textId="77777777" w:rsidR="00770AA0" w:rsidRPr="00CC0E5E" w:rsidRDefault="00770AA0" w:rsidP="00B71F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  <w:t>THEMES</w:t>
            </w:r>
          </w:p>
          <w:p w14:paraId="2BF95556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B9791" w14:textId="77777777" w:rsidR="00770AA0" w:rsidRPr="00CC0E5E" w:rsidRDefault="00770AA0" w:rsidP="00B71F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P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  <w:p w14:paraId="4A02488D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AA0" w:rsidRPr="00490E44" w14:paraId="4BDE5F84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7786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  <w:t>Motivation to stay healthy </w:t>
            </w:r>
          </w:p>
          <w:p w14:paraId="16219FBE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9FD96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self-management of the patient’s disease.</w:t>
            </w:r>
          </w:p>
          <w:p w14:paraId="6B823ADB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Feelings after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spital discharg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7E18DBD1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Changes of habit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ed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the disease</w:t>
            </w:r>
          </w:p>
          <w:p w14:paraId="1AB5CF4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projects in life, the dreams…</w:t>
            </w:r>
          </w:p>
        </w:tc>
      </w:tr>
      <w:tr w:rsidR="00770AA0" w:rsidRPr="00CC0E5E" w14:paraId="2BC7325B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31AAE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nowledge of the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342E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ati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’ understanding of their disease</w:t>
            </w:r>
          </w:p>
          <w:p w14:paraId="42C97805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Importanc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f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ease management</w:t>
            </w:r>
          </w:p>
          <w:p w14:paraId="460E405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Analysis of warning signs.</w:t>
            </w:r>
          </w:p>
        </w:tc>
      </w:tr>
      <w:tr w:rsidR="00770AA0" w:rsidRPr="00490E44" w14:paraId="2E6D7D31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3A45A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  <w:t>Difficulties in managing the disease on a daily ba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4DBA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Knowledge, competency, motivation about treatment, hygienic and dietetic rules, medical monitoring, etc.</w:t>
            </w:r>
          </w:p>
          <w:p w14:paraId="640A552D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management of treatment.</w:t>
            </w:r>
          </w:p>
          <w:p w14:paraId="7B728732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festy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ng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s)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fter hospi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charg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73B97FE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medical follow-up in the month following hospit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ischarg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770AA0" w:rsidRPr="00490E44" w14:paraId="3937391C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88F6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Experiential feedbac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bout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the month following hospi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discharge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22AA5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informa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vided at hospital discharg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ocuments…)</w:t>
            </w:r>
          </w:p>
          <w:p w14:paraId="1A3B000B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needs of the patient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ter hospital discharge and once back hom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ifficulties, positive things).</w:t>
            </w:r>
          </w:p>
          <w:p w14:paraId="647D6276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-Things that could have helped them.</w:t>
            </w:r>
          </w:p>
        </w:tc>
      </w:tr>
      <w:tr w:rsidR="00770AA0" w:rsidRPr="00490E44" w14:paraId="6E5A27BF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6C4C3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Interaction with 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are 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ofession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71B4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atient’s observations and experiences of the relationship.</w:t>
            </w:r>
          </w:p>
          <w:p w14:paraId="78AEFDC2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most suitable professional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elp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nag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g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ne's pathology.</w:t>
            </w:r>
          </w:p>
          <w:p w14:paraId="6C4A02CB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deas for better communication with professionals.</w:t>
            </w:r>
          </w:p>
        </w:tc>
      </w:tr>
      <w:tr w:rsidR="00770AA0" w:rsidRPr="00490E44" w14:paraId="0C62B80A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3A9E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ealth in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A8CF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How the patient accesses information (difference between hospital a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munity car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.</w:t>
            </w:r>
          </w:p>
          <w:p w14:paraId="544F9FF9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nformation needs to help manage one's pathology.</w:t>
            </w:r>
          </w:p>
          <w:p w14:paraId="0DB8FA3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Ide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or help in finding the right informa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770AA0" w:rsidRPr="00490E44" w14:paraId="3A24B14E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B1EBD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lf-</w:t>
            </w:r>
            <w:r w:rsidRPr="007D63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ffi</w:t>
            </w:r>
            <w:r w:rsidRPr="00D521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</w:t>
            </w:r>
            <w:r w:rsidRPr="007D63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720F5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How the patient perceives its </w:t>
            </w:r>
            <w:r w:rsidRPr="00D521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ivenes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ed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his or her health. </w:t>
            </w:r>
          </w:p>
          <w:p w14:paraId="1F58513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D521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difficulties in terms of ability to manage effectively their disease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</w:t>
            </w:r>
          </w:p>
          <w:p w14:paraId="1A306859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Assessment of family support.</w:t>
            </w:r>
          </w:p>
          <w:p w14:paraId="4E1FEF1B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thing that would help them the most.</w:t>
            </w:r>
          </w:p>
        </w:tc>
      </w:tr>
    </w:tbl>
    <w:p w14:paraId="2CB2D6A7" w14:textId="23D0F42B" w:rsidR="00770AA0" w:rsidRDefault="00770AA0" w:rsidP="00770AA0">
      <w:pPr>
        <w:rPr>
          <w:rFonts w:ascii="Times New Roman" w:hAnsi="Times New Roman" w:cs="Times New Roman"/>
          <w:lang w:val="en-US"/>
        </w:rPr>
      </w:pPr>
    </w:p>
    <w:p w14:paraId="130B0FBB" w14:textId="5724DBD4" w:rsidR="00D67804" w:rsidRPr="00D67804" w:rsidRDefault="00D67804" w:rsidP="00770AA0">
      <w:pPr>
        <w:rPr>
          <w:rFonts w:ascii="Times New Roman" w:hAnsi="Times New Roman" w:cs="Times New Roman"/>
          <w:b/>
          <w:i/>
          <w:u w:val="single"/>
          <w:lang w:val="en-US"/>
        </w:rPr>
      </w:pPr>
      <w:r w:rsidRPr="00D67804">
        <w:rPr>
          <w:rFonts w:ascii="Times New Roman" w:hAnsi="Times New Roman" w:cs="Times New Roman"/>
          <w:b/>
          <w:i/>
          <w:u w:val="single"/>
          <w:lang w:val="en-US"/>
        </w:rPr>
        <w:t>Main questions regarding themes and topics presented above and interview introduction:</w:t>
      </w:r>
    </w:p>
    <w:p w14:paraId="28E239B0" w14:textId="77777777" w:rsidR="00D67804" w:rsidRDefault="00D67804" w:rsidP="00770AA0">
      <w:pPr>
        <w:rPr>
          <w:rFonts w:ascii="Times New Roman" w:hAnsi="Times New Roman" w:cs="Times New Roman"/>
          <w:lang w:val="en-US"/>
        </w:rPr>
      </w:pPr>
    </w:p>
    <w:p w14:paraId="5CB5344E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Hello. Do you remember we talked about this a month ago? At the time of your hospitalization, you agreed to participate in a discussion, as part of the health literacy study also known as health literacy skills.</w:t>
      </w:r>
    </w:p>
    <w:p w14:paraId="2EA485DB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78AFDD2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proofErr w:type="gramStart"/>
      <w:r w:rsidRPr="00D67804">
        <w:rPr>
          <w:rFonts w:ascii="Times New Roman" w:hAnsi="Times New Roman" w:cs="Times New Roman"/>
          <w:lang w:val="en-US"/>
        </w:rPr>
        <w:t>So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, following your hospitalization for a myocardial infarction/heart decompensation episode last month, we would like to know how your return home went. </w:t>
      </w:r>
    </w:p>
    <w:p w14:paraId="0DC3FCA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Are you still willing to participate in this interview?</w:t>
      </w:r>
    </w:p>
    <w:p w14:paraId="32C08AA1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In order to transcribe your words as well as possible and to facilitate the analysis, I will record the interview. </w:t>
      </w:r>
      <w:proofErr w:type="gramStart"/>
      <w:r w:rsidRPr="00D67804">
        <w:rPr>
          <w:rFonts w:ascii="Times New Roman" w:hAnsi="Times New Roman" w:cs="Times New Roman"/>
          <w:lang w:val="en-US"/>
        </w:rPr>
        <w:t>But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rest assured, this is completely anonymous.  Everything you say </w:t>
      </w:r>
      <w:proofErr w:type="gramStart"/>
      <w:r w:rsidRPr="00D67804">
        <w:rPr>
          <w:rFonts w:ascii="Times New Roman" w:hAnsi="Times New Roman" w:cs="Times New Roman"/>
          <w:lang w:val="en-US"/>
        </w:rPr>
        <w:t>will be used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solely for research purposes and none of the information will be shared with the doctors or medical team.</w:t>
      </w:r>
    </w:p>
    <w:p w14:paraId="1F9314E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689600FD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Emphasis:</w:t>
      </w:r>
    </w:p>
    <w:p w14:paraId="5DB0DBA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Non-medical &gt; No information will be given to the medical team here or in town.</w:t>
      </w:r>
    </w:p>
    <w:p w14:paraId="64E7652A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The main thing is to discuss and understand your experience in order to improve the care you receive</w:t>
      </w:r>
    </w:p>
    <w:p w14:paraId="1C20F1BF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*The idea is to listen to you and have you share your experience of what it was like to go home. </w:t>
      </w:r>
    </w:p>
    <w:p w14:paraId="36E6FF0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Any anecdote or experience is interesting and I am not here to judge you, you will contribute to change</w:t>
      </w:r>
    </w:p>
    <w:p w14:paraId="56D2BD28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589BB099" w14:textId="77777777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 xml:space="preserve">Motivation to stay healthy </w:t>
      </w:r>
    </w:p>
    <w:p w14:paraId="1A7194CC" w14:textId="0830DB4D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12660CA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How do you feel after your hospitalization?</w:t>
      </w:r>
    </w:p>
    <w:p w14:paraId="5F8373FE" w14:textId="7404A97D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hat are you trying to do </w:t>
      </w:r>
      <w:r>
        <w:rPr>
          <w:rFonts w:ascii="Times New Roman" w:hAnsi="Times New Roman" w:cs="Times New Roman"/>
          <w:lang w:val="en-US"/>
        </w:rPr>
        <w:t>to get better and feel healthy?</w:t>
      </w:r>
    </w:p>
    <w:p w14:paraId="5105BA07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have any plans for your life, any dreams?</w:t>
      </w:r>
    </w:p>
    <w:p w14:paraId="63BE87D1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0F20AF4A" w14:textId="56A53BA9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 xml:space="preserve">Knowledge of the pathology </w:t>
      </w:r>
      <w:r>
        <w:rPr>
          <w:rFonts w:ascii="Times New Roman" w:hAnsi="Times New Roman" w:cs="Times New Roman"/>
          <w:b/>
          <w:lang w:val="en-US"/>
        </w:rPr>
        <w:br/>
      </w:r>
    </w:p>
    <w:p w14:paraId="73F152B7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What is most important to you in managing your heart condition?</w:t>
      </w:r>
    </w:p>
    <w:p w14:paraId="58D909A2" w14:textId="71E70FAD" w:rsidR="00D67804" w:rsidRPr="00D67804" w:rsidRDefault="00D67804" w:rsidP="00490E44">
      <w:pPr>
        <w:ind w:firstLine="708"/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What do you understand about your condition?</w:t>
      </w:r>
    </w:p>
    <w:p w14:paraId="1953719B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13A146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know how to identify symptoms/warning signs related to your condition?</w:t>
      </w:r>
    </w:p>
    <w:p w14:paraId="1C2DD677" w14:textId="77777777" w:rsidR="00D67804" w:rsidRPr="00D67804" w:rsidRDefault="00D67804" w:rsidP="00490E44">
      <w:pPr>
        <w:ind w:firstLine="708"/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If so, do you know where to turn if you recognize these warning signs?</w:t>
      </w:r>
    </w:p>
    <w:p w14:paraId="2589504D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1510A3FF" w14:textId="556B41B5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>Difficulties in managing the dise</w:t>
      </w:r>
      <w:r w:rsidRPr="00D67804">
        <w:rPr>
          <w:rFonts w:ascii="Times New Roman" w:hAnsi="Times New Roman" w:cs="Times New Roman"/>
          <w:b/>
          <w:lang w:val="en-US"/>
        </w:rPr>
        <w:t xml:space="preserve">ase on a daily basis regarding </w:t>
      </w:r>
    </w:p>
    <w:p w14:paraId="7A658AB2" w14:textId="69551CF3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proofErr w:type="gramStart"/>
      <w:r w:rsidRPr="00490E44">
        <w:rPr>
          <w:rFonts w:ascii="Times New Roman" w:hAnsi="Times New Roman" w:cs="Times New Roman"/>
          <w:b/>
          <w:lang w:val="en-US"/>
        </w:rPr>
        <w:t>o</w:t>
      </w:r>
      <w:proofErr w:type="gramEnd"/>
      <w:r w:rsidRPr="00490E44">
        <w:rPr>
          <w:rFonts w:ascii="Times New Roman" w:hAnsi="Times New Roman" w:cs="Times New Roman"/>
          <w:b/>
          <w:lang w:val="en-US"/>
        </w:rPr>
        <w:t xml:space="preserve"> Medication </w:t>
      </w:r>
    </w:p>
    <w:p w14:paraId="2486CA9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id you take your medication after discharge from the hospital?</w:t>
      </w:r>
    </w:p>
    <w:p w14:paraId="2A610B27" w14:textId="0EC4AEA6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How many medications do you need to take every day?</w:t>
      </w:r>
    </w:p>
    <w:p w14:paraId="57273050" w14:textId="2A6CCD61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Do you know what treatments you have to take? </w:t>
      </w:r>
    </w:p>
    <w:p w14:paraId="4F9558EF" w14:textId="2B0FC91F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have any barriers to taking your medications?</w:t>
      </w:r>
    </w:p>
    <w:p w14:paraId="3B986B92" w14:textId="7618763C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know who to go to/consult with if you have questions about the treatments you are taking?</w:t>
      </w:r>
    </w:p>
    <w:p w14:paraId="4E249896" w14:textId="095E2EC0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Can you manage your DTC on your own (without help from a third party)? </w:t>
      </w:r>
    </w:p>
    <w:p w14:paraId="6CFE946C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96B28F4" w14:textId="13AD5CB3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proofErr w:type="gramStart"/>
      <w:r w:rsidRPr="00490E44">
        <w:rPr>
          <w:rFonts w:ascii="Times New Roman" w:hAnsi="Times New Roman" w:cs="Times New Roman"/>
          <w:b/>
          <w:lang w:val="en-US"/>
        </w:rPr>
        <w:t>o</w:t>
      </w:r>
      <w:proofErr w:type="gramEnd"/>
      <w:r w:rsidRPr="00490E44">
        <w:rPr>
          <w:rFonts w:ascii="Times New Roman" w:hAnsi="Times New Roman" w:cs="Times New Roman"/>
          <w:b/>
          <w:lang w:val="en-US"/>
        </w:rPr>
        <w:t xml:space="preserve"> Diet and health rules</w:t>
      </w:r>
    </w:p>
    <w:p w14:paraId="5F0EF6F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Did you change your way of life after this hospitalization? </w:t>
      </w:r>
    </w:p>
    <w:p w14:paraId="5C25A298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42BDC2B" w14:textId="3B4E6C65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proofErr w:type="gramStart"/>
      <w:r w:rsidRPr="00490E44">
        <w:rPr>
          <w:rFonts w:ascii="Times New Roman" w:hAnsi="Times New Roman" w:cs="Times New Roman"/>
          <w:b/>
          <w:lang w:val="en-US"/>
        </w:rPr>
        <w:t>o</w:t>
      </w:r>
      <w:proofErr w:type="gramEnd"/>
      <w:r w:rsidRPr="00490E44">
        <w:rPr>
          <w:rFonts w:ascii="Times New Roman" w:hAnsi="Times New Roman" w:cs="Times New Roman"/>
          <w:b/>
          <w:lang w:val="en-US"/>
        </w:rPr>
        <w:t xml:space="preserve"> Medical follow-up</w:t>
      </w:r>
    </w:p>
    <w:p w14:paraId="61AA3C41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id you have any medical follow-up (nurse, attending physician, specialist, other medical professional, PRADO) in the month following your hospitalization?</w:t>
      </w:r>
    </w:p>
    <w:p w14:paraId="7010AF86" w14:textId="4AA1415F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A91E7A6" w14:textId="70F9C543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CC0E5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Experiential feedback 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bout</w:t>
      </w:r>
      <w:r w:rsidRPr="00CC0E5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he month following hospital</w:t>
      </w: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discharge</w:t>
      </w:r>
      <w:r w:rsidRPr="00CC0E5E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</w:p>
    <w:p w14:paraId="0A70AF43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hen you </w:t>
      </w:r>
      <w:proofErr w:type="gramStart"/>
      <w:r w:rsidRPr="00D67804">
        <w:rPr>
          <w:rFonts w:ascii="Times New Roman" w:hAnsi="Times New Roman" w:cs="Times New Roman"/>
          <w:lang w:val="en-US"/>
        </w:rPr>
        <w:t>were discharged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from hospital, what information were you given? </w:t>
      </w:r>
    </w:p>
    <w:p w14:paraId="20005CA8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8EF5F2A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Once back home, what were your needs, related to this hospitalization and the </w:t>
      </w:r>
      <w:proofErr w:type="gramStart"/>
      <w:r w:rsidRPr="00D67804">
        <w:rPr>
          <w:rFonts w:ascii="Times New Roman" w:hAnsi="Times New Roman" w:cs="Times New Roman"/>
          <w:lang w:val="en-US"/>
        </w:rPr>
        <w:t>information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you received to manage your pathology?</w:t>
      </w:r>
    </w:p>
    <w:p w14:paraId="2222A8B3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26AE97B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hat </w:t>
      </w:r>
      <w:proofErr w:type="gramStart"/>
      <w:r w:rsidRPr="00D67804">
        <w:rPr>
          <w:rFonts w:ascii="Times New Roman" w:hAnsi="Times New Roman" w:cs="Times New Roman"/>
          <w:lang w:val="en-US"/>
        </w:rPr>
        <w:t>could have been put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n place / Things that could have helped your return home?</w:t>
      </w:r>
    </w:p>
    <w:p w14:paraId="12FF4CA2" w14:textId="77777777" w:rsidR="00D67804" w:rsidRPr="00D67804" w:rsidRDefault="00D67804" w:rsidP="00490E44">
      <w:pPr>
        <w:ind w:left="708"/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More or less information?</w:t>
      </w:r>
    </w:p>
    <w:p w14:paraId="672B8DB5" w14:textId="77777777" w:rsidR="00D67804" w:rsidRPr="00D67804" w:rsidRDefault="00D67804" w:rsidP="00490E44">
      <w:pPr>
        <w:ind w:firstLine="708"/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*Clearer information?</w:t>
      </w:r>
    </w:p>
    <w:p w14:paraId="0CE85510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8140767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have caregivers (family, friends, etc.) who help you manage your condition?</w:t>
      </w:r>
    </w:p>
    <w:p w14:paraId="436CC3EC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EA515D8" w14:textId="15C37E16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>Interaction with health care professionals</w:t>
      </w:r>
    </w:p>
    <w:p w14:paraId="688AA4AF" w14:textId="07C8CFA9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Which health professional(s) support(s) you in the management of your disease (nurse, physiotherapist, pharmacy, doctor, etc.)?</w:t>
      </w:r>
    </w:p>
    <w:p w14:paraId="29DCC024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C87C105" w14:textId="3DD34CAD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hat </w:t>
      </w:r>
      <w:proofErr w:type="gramStart"/>
      <w:r w:rsidRPr="00D67804">
        <w:rPr>
          <w:rFonts w:ascii="Times New Roman" w:hAnsi="Times New Roman" w:cs="Times New Roman"/>
          <w:lang w:val="en-US"/>
        </w:rPr>
        <w:t>could be put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n place to better communicate with the professionals?</w:t>
      </w:r>
    </w:p>
    <w:p w14:paraId="3F04B395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326A4202" w14:textId="732337D9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>Health information</w:t>
      </w:r>
    </w:p>
    <w:p w14:paraId="31730944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25373492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What do you need in terms of information to help you manage your health differently?</w:t>
      </w:r>
    </w:p>
    <w:p w14:paraId="60ABB75F" w14:textId="29227073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What would help you find good information about your health and what is best for you?</w:t>
      </w:r>
    </w:p>
    <w:p w14:paraId="302E4F57" w14:textId="2940C5EB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as the information different between what </w:t>
      </w:r>
      <w:proofErr w:type="gramStart"/>
      <w:r w:rsidRPr="00D67804">
        <w:rPr>
          <w:rFonts w:ascii="Times New Roman" w:hAnsi="Times New Roman" w:cs="Times New Roman"/>
          <w:lang w:val="en-US"/>
        </w:rPr>
        <w:t>was given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n the city and in the hospital?</w:t>
      </w:r>
    </w:p>
    <w:p w14:paraId="7BA6965E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0E38537" w14:textId="153FC880" w:rsidR="00D67804" w:rsidRPr="00490E44" w:rsidRDefault="00D67804" w:rsidP="00D67804">
      <w:pPr>
        <w:rPr>
          <w:rFonts w:ascii="Times New Roman" w:hAnsi="Times New Roman" w:cs="Times New Roman"/>
          <w:b/>
          <w:lang w:val="en-US"/>
        </w:rPr>
      </w:pPr>
      <w:r w:rsidRPr="00490E44">
        <w:rPr>
          <w:rFonts w:ascii="Times New Roman" w:hAnsi="Times New Roman" w:cs="Times New Roman"/>
          <w:b/>
          <w:lang w:val="en-US"/>
        </w:rPr>
        <w:t xml:space="preserve">Self-efficacy </w:t>
      </w:r>
    </w:p>
    <w:p w14:paraId="3AA3CB7F" w14:textId="2866CDAC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have difficulty managing health concerns in general?</w:t>
      </w:r>
    </w:p>
    <w:p w14:paraId="1B7301D8" w14:textId="4AFB942A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feel you can manage your health as well as anyone else?</w:t>
      </w:r>
    </w:p>
    <w:p w14:paraId="5F5E48BD" w14:textId="7C9F21E8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Of all the things,</w:t>
      </w:r>
      <w:r>
        <w:rPr>
          <w:rFonts w:ascii="Times New Roman" w:hAnsi="Times New Roman" w:cs="Times New Roman"/>
          <w:lang w:val="en-US"/>
        </w:rPr>
        <w:t xml:space="preserve"> we ha</w:t>
      </w:r>
      <w:r w:rsidRPr="00D67804">
        <w:rPr>
          <w:rFonts w:ascii="Times New Roman" w:hAnsi="Times New Roman" w:cs="Times New Roman"/>
          <w:lang w:val="en-US"/>
        </w:rPr>
        <w:t>ve talked about now, what would help you the most?</w:t>
      </w:r>
    </w:p>
    <w:p w14:paraId="08CD3B26" w14:textId="5C7B14A1" w:rsidR="00D67804" w:rsidRPr="00490E4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On a scale of 1 to 10, how would you rate the</w:t>
      </w:r>
      <w:r>
        <w:rPr>
          <w:rFonts w:ascii="Times New Roman" w:hAnsi="Times New Roman" w:cs="Times New Roman"/>
          <w:lang w:val="en-US"/>
        </w:rPr>
        <w:t xml:space="preserve"> help of your family/caregiver?</w:t>
      </w:r>
    </w:p>
    <w:p w14:paraId="4462CC30" w14:textId="25FF6CB8" w:rsidR="00D67804" w:rsidRPr="00490E44" w:rsidRDefault="00D67804" w:rsidP="00D67804">
      <w:pPr>
        <w:rPr>
          <w:lang w:val="en-US"/>
        </w:rPr>
      </w:pP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91B9A0" wp14:editId="0F4A777B">
                <wp:simplePos x="0" y="0"/>
                <wp:positionH relativeFrom="margin">
                  <wp:posOffset>-290195</wp:posOffset>
                </wp:positionH>
                <wp:positionV relativeFrom="paragraph">
                  <wp:posOffset>246379</wp:posOffset>
                </wp:positionV>
                <wp:extent cx="6391275" cy="390525"/>
                <wp:effectExtent l="0" t="0" r="28575" b="2857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ED74EC" w14:textId="1BA0E7B7" w:rsidR="00D67804" w:rsidRDefault="00D67804" w:rsidP="00D67804">
                            <w:r>
                              <w:t xml:space="preserve">1 </w:t>
                            </w:r>
                            <w:r w:rsidRPr="00D67804">
                              <w:t xml:space="preserve">patient </w:t>
                            </w:r>
                            <w:proofErr w:type="spellStart"/>
                            <w:r w:rsidRPr="00D67804">
                              <w:t>alone</w:t>
                            </w:r>
                            <w:proofErr w:type="spellEnd"/>
                            <w:r w:rsidRPr="00D67804">
                              <w:tab/>
                            </w:r>
                            <w:r w:rsidRPr="00D67804">
                              <w:tab/>
                            </w:r>
                            <w:r w:rsidRPr="00D67804">
                              <w:tab/>
                            </w:r>
                            <w:r w:rsidRPr="00D67804">
                              <w:tab/>
                              <w:t xml:space="preserve">5 </w:t>
                            </w:r>
                            <w:proofErr w:type="spellStart"/>
                            <w:r w:rsidRPr="00D67804">
                              <w:t>caregiver</w:t>
                            </w:r>
                            <w:proofErr w:type="spellEnd"/>
                            <w:r w:rsidRPr="00D67804">
                              <w:t xml:space="preserve"> = patient</w:t>
                            </w:r>
                            <w:r w:rsidRPr="00D67804">
                              <w:tab/>
                            </w:r>
                            <w:r w:rsidRPr="00D67804">
                              <w:tab/>
                            </w:r>
                            <w:r w:rsidRPr="00D67804">
                              <w:tab/>
                              <w:t xml:space="preserve">10 </w:t>
                            </w:r>
                            <w:proofErr w:type="spellStart"/>
                            <w:r w:rsidRPr="00D67804">
                              <w:t>caregiver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1B9A0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22.85pt;margin-top:19.4pt;width:503.25pt;height:30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" fillcolor="white [3201]" strokeweight=".5pt">
                <v:textbox>
                  <w:txbxContent>
                    <w:p w14:paraId="6CED74EC" w14:textId="1BA0E7B7" w:rsidR="00D67804" w:rsidRDefault="00D67804" w:rsidP="00D67804">
                      <w:r>
                        <w:t xml:space="preserve">1 </w:t>
                      </w:r>
                      <w:r w:rsidRPr="00D67804">
                        <w:t xml:space="preserve">patient </w:t>
                      </w:r>
                      <w:proofErr w:type="spellStart"/>
                      <w:r w:rsidRPr="00D67804">
                        <w:t>alone</w:t>
                      </w:r>
                      <w:proofErr w:type="spellEnd"/>
                      <w:r w:rsidRPr="00D67804">
                        <w:tab/>
                      </w:r>
                      <w:r w:rsidRPr="00D67804">
                        <w:tab/>
                      </w:r>
                      <w:r w:rsidRPr="00D67804">
                        <w:tab/>
                      </w:r>
                      <w:r w:rsidRPr="00D67804">
                        <w:tab/>
                        <w:t xml:space="preserve">5 </w:t>
                      </w:r>
                      <w:proofErr w:type="spellStart"/>
                      <w:r w:rsidRPr="00D67804">
                        <w:t>caregiver</w:t>
                      </w:r>
                      <w:proofErr w:type="spellEnd"/>
                      <w:r w:rsidRPr="00D67804">
                        <w:t xml:space="preserve"> = patient</w:t>
                      </w:r>
                      <w:r w:rsidRPr="00D67804">
                        <w:tab/>
                      </w:r>
                      <w:r w:rsidRPr="00D67804">
                        <w:tab/>
                      </w:r>
                      <w:r w:rsidRPr="00D67804">
                        <w:tab/>
                        <w:t xml:space="preserve">10 </w:t>
                      </w:r>
                      <w:proofErr w:type="spellStart"/>
                      <w:r w:rsidRPr="00D67804">
                        <w:t>caregiver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29B537" wp14:editId="5519CB1B">
                <wp:simplePos x="0" y="0"/>
                <wp:positionH relativeFrom="column">
                  <wp:posOffset>386080</wp:posOffset>
                </wp:positionH>
                <wp:positionV relativeFrom="paragraph">
                  <wp:posOffset>106045</wp:posOffset>
                </wp:positionV>
                <wp:extent cx="5314950" cy="0"/>
                <wp:effectExtent l="0" t="133350" r="0" b="133350"/>
                <wp:wrapNone/>
                <wp:docPr id="1" name="Connecteur droit avec flèch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149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8460D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30.4pt;margin-top:8.35pt;width:418.5pt;height:0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" strokecolor="black [3213]" strokeweight="2.25pt">
                <v:stroke endarrow="open" joinstyle="miter"/>
              </v:shape>
            </w:pict>
          </mc:Fallback>
        </mc:AlternateContent>
      </w:r>
    </w:p>
    <w:p w14:paraId="1D402DCC" w14:textId="61521BC0" w:rsidR="00D67804" w:rsidRPr="00490E44" w:rsidRDefault="00D67804" w:rsidP="00D67804">
      <w:pPr>
        <w:rPr>
          <w:lang w:val="en-US"/>
        </w:rPr>
      </w:pPr>
    </w:p>
    <w:p w14:paraId="779EC262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03A18802" w14:textId="1F83FDA5" w:rsidR="00D67804" w:rsidRDefault="00D67804" w:rsidP="00770AA0">
      <w:pPr>
        <w:rPr>
          <w:rFonts w:ascii="Times New Roman" w:hAnsi="Times New Roman" w:cs="Times New Roman"/>
          <w:lang w:val="en-US"/>
        </w:rPr>
      </w:pPr>
    </w:p>
    <w:p w14:paraId="63E18BEC" w14:textId="77777777" w:rsidR="00770AA0" w:rsidRPr="00CC0E5E" w:rsidRDefault="00770AA0" w:rsidP="00770AA0">
      <w:pPr>
        <w:rPr>
          <w:rFonts w:ascii="Times New Roman" w:hAnsi="Times New Roman" w:cs="Times New Roman"/>
          <w:lang w:val="en-US"/>
        </w:rPr>
      </w:pPr>
      <w:r w:rsidRPr="00CC0E5E">
        <w:rPr>
          <w:rFonts w:ascii="Times New Roman" w:hAnsi="Times New Roman" w:cs="Times New Roman"/>
          <w:lang w:val="en-US"/>
        </w:rPr>
        <w:t>Table B: Topics covered during HCP</w:t>
      </w:r>
      <w:r>
        <w:rPr>
          <w:rFonts w:ascii="Times New Roman" w:hAnsi="Times New Roman" w:cs="Times New Roman"/>
          <w:lang w:val="en-US"/>
        </w:rPr>
        <w:t>s</w:t>
      </w:r>
      <w:r w:rsidRPr="00CC0E5E">
        <w:rPr>
          <w:rFonts w:ascii="Times New Roman" w:hAnsi="Times New Roman" w:cs="Times New Roman"/>
          <w:lang w:val="en-US"/>
        </w:rPr>
        <w:t xml:space="preserve"> interviews</w:t>
      </w:r>
      <w:r>
        <w:rPr>
          <w:rFonts w:ascii="Times New Roman" w:hAnsi="Times New Roman" w:cs="Times New Roman"/>
          <w:lang w:val="en-US"/>
        </w:rPr>
        <w:t>.</w:t>
      </w:r>
    </w:p>
    <w:p w14:paraId="5EC1D2F8" w14:textId="77777777" w:rsidR="00770AA0" w:rsidRPr="00CC0E5E" w:rsidRDefault="00770AA0" w:rsidP="00770AA0">
      <w:pPr>
        <w:spacing w:after="160" w:line="240" w:lineRule="auto"/>
        <w:jc w:val="center"/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u w:val="single"/>
          <w:lang w:val="en-US"/>
        </w:rPr>
        <w:t xml:space="preserve">AIM: Assess health care professionals' perceptions of </w:t>
      </w:r>
      <w:proofErr w:type="gramStart"/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u w:val="single"/>
          <w:lang w:val="en-US"/>
        </w:rPr>
        <w:t>patient health literacy levels</w:t>
      </w:r>
      <w:proofErr w:type="gramEnd"/>
      <w:r w:rsidRPr="00CC0E5E"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u w:val="single"/>
          <w:lang w:val="en-US"/>
        </w:rPr>
        <w:t xml:space="preserve"> and identify communication modalities based on health literacy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1"/>
          <w:szCs w:val="21"/>
          <w:u w:val="single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0"/>
        <w:gridCol w:w="5406"/>
      </w:tblGrid>
      <w:tr w:rsidR="00770AA0" w:rsidRPr="00CC0E5E" w14:paraId="7314FCA2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7660F" w14:textId="77777777" w:rsidR="00770AA0" w:rsidRPr="00CC0E5E" w:rsidRDefault="00770AA0" w:rsidP="00B71F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EMES</w:t>
            </w:r>
          </w:p>
          <w:p w14:paraId="18A331DB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C6152" w14:textId="77777777" w:rsidR="00770AA0" w:rsidRPr="00CC0E5E" w:rsidRDefault="00770AA0" w:rsidP="00B71F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PIC</w:t>
            </w:r>
          </w:p>
          <w:p w14:paraId="20EE5A90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AA0" w:rsidRPr="00490E44" w14:paraId="76DA12D7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CC725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Health literacy 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representation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  <w:p w14:paraId="5BE08652" w14:textId="77777777" w:rsidR="00770AA0" w:rsidRPr="00CC0E5E" w:rsidRDefault="00770AA0" w:rsidP="00B71F4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DD44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Understand where knowledge comes from.</w:t>
            </w:r>
          </w:p>
          <w:p w14:paraId="0F147AA3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Motivation.</w:t>
            </w:r>
          </w:p>
          <w:p w14:paraId="1FB17B76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Experience around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ealth 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tera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</w:p>
        </w:tc>
      </w:tr>
      <w:tr w:rsidR="00770AA0" w:rsidRPr="00490E44" w14:paraId="5A663DBF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1AC0E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finition of patients' health lite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268EE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How professionals observe and understand patient’s low HL.</w:t>
            </w:r>
          </w:p>
          <w:p w14:paraId="3380561E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Observation of patient’s difficulties.</w:t>
            </w:r>
          </w:p>
          <w:p w14:paraId="5D7486DA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actors and determinants for identifying low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L pati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770AA0" w:rsidRPr="00490E44" w14:paraId="62AC3C10" w14:textId="77777777" w:rsidTr="00B71F4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BBF73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Behavior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the health professional when dealing with a patient with low health literacy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C6A4F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Adaptive professional behavior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arding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action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communication wi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-HL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ati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46170FC5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How they care for a patient with low HL (word used, discourse).</w:t>
            </w:r>
          </w:p>
          <w:p w14:paraId="7DC4E5CF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role and position in the relationship. </w:t>
            </w:r>
            <w:r w:rsidRPr="00CC0E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(</w:t>
            </w:r>
            <w:proofErr w:type="gramStart"/>
            <w:r w:rsidRPr="00CC0E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erceived</w:t>
            </w:r>
            <w:proofErr w:type="gramEnd"/>
            <w:r w:rsidRPr="00CC0E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control).</w:t>
            </w:r>
          </w:p>
          <w:p w14:paraId="05B12FF6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barriers (organizational, human, materiel) </w:t>
            </w:r>
            <w:r w:rsidRPr="00CC0E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(barriers).</w:t>
            </w:r>
          </w:p>
          <w:p w14:paraId="7989AA49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influence of the family.</w:t>
            </w:r>
          </w:p>
          <w:p w14:paraId="31569C05" w14:textId="77777777" w:rsidR="00770AA0" w:rsidRPr="00CC0E5E" w:rsidRDefault="00770AA0" w:rsidP="00B71F4D">
            <w:pPr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influence on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spital discharge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770AA0" w:rsidRPr="00490E44" w14:paraId="29B0270E" w14:textId="77777777" w:rsidTr="00B71F4D"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92043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Attitude to behavi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753C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Beliefs about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sequences associated with the behavior. </w:t>
            </w:r>
          </w:p>
          <w:p w14:paraId="7D45BDED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Assessment of the value of consequences.</w:t>
            </w:r>
          </w:p>
          <w:p w14:paraId="7794159F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 effects of caring for a low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L patien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  <w:p w14:paraId="070E5D9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rofession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 observations and experiences.</w:t>
            </w:r>
          </w:p>
          <w:p w14:paraId="4D2921D4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Adaptation of practice according to the number of hospitalizations/visits (monitoring of illness / treatment / lifestyle changes / adherence to medication).</w:t>
            </w:r>
          </w:p>
          <w:p w14:paraId="3E038FCB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personal beliefs of the adaptation in his/her practice.</w:t>
            </w:r>
          </w:p>
        </w:tc>
      </w:tr>
      <w:tr w:rsidR="00770AA0" w:rsidRPr="00CC0E5E" w14:paraId="3D8957D7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7026D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ocial ident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4EE3C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rofession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 observations and experiences.</w:t>
            </w:r>
          </w:p>
          <w:p w14:paraId="7AB43714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The communication with his/her colleagues in particular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garding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he transmission of information.</w:t>
            </w:r>
          </w:p>
          <w:p w14:paraId="6EB1FED0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Subjective norms</w:t>
            </w:r>
          </w:p>
        </w:tc>
      </w:tr>
      <w:tr w:rsidR="00770AA0" w:rsidRPr="00CC0E5E" w14:paraId="1E37073F" w14:textId="77777777" w:rsidTr="00B71F4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BAAB2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Barriers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cilitators</w:t>
            </w:r>
            <w:r w:rsidRPr="00CC0E5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for low HL</w:t>
            </w:r>
          </w:p>
          <w:p w14:paraId="49D05577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(perception of control over behavio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B9829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Professiona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 observations and experiences.</w:t>
            </w:r>
          </w:p>
          <w:p w14:paraId="32B9463F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tool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and ideas)</w:t>
            </w: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better respond to the patient's discharge from hospital.</w:t>
            </w:r>
          </w:p>
          <w:p w14:paraId="08C8A134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The tools they have to help the patient understand his or her pathology.</w:t>
            </w:r>
          </w:p>
          <w:p w14:paraId="13DCF1DA" w14:textId="77777777" w:rsidR="00770AA0" w:rsidRPr="00CC0E5E" w:rsidRDefault="00770AA0" w:rsidP="00B71F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Needs of professionals.</w:t>
            </w:r>
          </w:p>
        </w:tc>
      </w:tr>
    </w:tbl>
    <w:p w14:paraId="401DC791" w14:textId="34D490A6" w:rsidR="00770AA0" w:rsidRDefault="00770AA0" w:rsidP="003F60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HCPs: health care professionals; HL: health literacy.</w:t>
      </w:r>
    </w:p>
    <w:p w14:paraId="20CAF2F8" w14:textId="77777777" w:rsidR="001A5A98" w:rsidRDefault="001A5A98" w:rsidP="00D67804">
      <w:pPr>
        <w:rPr>
          <w:rFonts w:ascii="Times New Roman" w:hAnsi="Times New Roman" w:cs="Times New Roman"/>
          <w:b/>
          <w:i/>
          <w:u w:val="single"/>
          <w:lang w:val="en-US"/>
        </w:rPr>
      </w:pPr>
    </w:p>
    <w:p w14:paraId="59BE12FC" w14:textId="2755C749" w:rsidR="00D67804" w:rsidRPr="00D67804" w:rsidRDefault="00D67804" w:rsidP="00D67804">
      <w:pPr>
        <w:rPr>
          <w:rFonts w:ascii="Times New Roman" w:hAnsi="Times New Roman" w:cs="Times New Roman"/>
          <w:b/>
          <w:i/>
          <w:u w:val="single"/>
          <w:lang w:val="en-US"/>
        </w:rPr>
      </w:pPr>
      <w:r w:rsidRPr="00D67804">
        <w:rPr>
          <w:rFonts w:ascii="Times New Roman" w:hAnsi="Times New Roman" w:cs="Times New Roman"/>
          <w:b/>
          <w:i/>
          <w:u w:val="single"/>
          <w:lang w:val="en-US"/>
        </w:rPr>
        <w:t>Main questions regarding themes and topics presented above and interview introduction:</w:t>
      </w:r>
    </w:p>
    <w:p w14:paraId="68AFC786" w14:textId="3A8659BD" w:rsidR="00D67804" w:rsidRDefault="00D67804" w:rsidP="003F6060">
      <w:pPr>
        <w:rPr>
          <w:rFonts w:ascii="Times New Roman" w:hAnsi="Times New Roman" w:cs="Times New Roman"/>
          <w:lang w:val="en-US"/>
        </w:rPr>
      </w:pPr>
    </w:p>
    <w:p w14:paraId="12E0B8AB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lastRenderedPageBreak/>
        <w:t xml:space="preserve">"Hello, my name is ............. and I am a student </w:t>
      </w:r>
      <w:proofErr w:type="gramStart"/>
      <w:r w:rsidRPr="00D67804">
        <w:rPr>
          <w:rFonts w:ascii="Times New Roman" w:hAnsi="Times New Roman" w:cs="Times New Roman"/>
          <w:lang w:val="en-US"/>
        </w:rPr>
        <w:t>in .........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n a public health research laboratory (</w:t>
      </w:r>
      <w:proofErr w:type="spellStart"/>
      <w:r w:rsidRPr="00D67804">
        <w:rPr>
          <w:rFonts w:ascii="Times New Roman" w:hAnsi="Times New Roman" w:cs="Times New Roman"/>
          <w:lang w:val="en-US"/>
        </w:rPr>
        <w:t>xxxx</w:t>
      </w:r>
      <w:proofErr w:type="spellEnd"/>
      <w:r w:rsidRPr="00D67804">
        <w:rPr>
          <w:rFonts w:ascii="Times New Roman" w:hAnsi="Times New Roman" w:cs="Times New Roman"/>
          <w:lang w:val="en-US"/>
        </w:rPr>
        <w:t xml:space="preserve">). </w:t>
      </w:r>
    </w:p>
    <w:p w14:paraId="52193962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I am currently interested in the topic of health literacy and cardiovascular pathologies. The two pathologies of interest are heart failure and myocardial infarction. I am currently conducting a study on this subject </w:t>
      </w:r>
      <w:proofErr w:type="gramStart"/>
      <w:r w:rsidRPr="00D67804">
        <w:rPr>
          <w:rFonts w:ascii="Times New Roman" w:hAnsi="Times New Roman" w:cs="Times New Roman"/>
          <w:lang w:val="en-US"/>
        </w:rPr>
        <w:t>in order to better understand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the issues involved in the management of these patients.  Thank you for agreeing to conduct an interview on this subject.</w:t>
      </w:r>
    </w:p>
    <w:p w14:paraId="2CBB467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I will ask you some </w:t>
      </w:r>
      <w:proofErr w:type="gramStart"/>
      <w:r w:rsidRPr="00D67804">
        <w:rPr>
          <w:rFonts w:ascii="Times New Roman" w:hAnsi="Times New Roman" w:cs="Times New Roman"/>
          <w:lang w:val="en-US"/>
        </w:rPr>
        <w:t>questions and the goal is to understand a little better your relationship with the patient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and in particular, the associated challenges.</w:t>
      </w:r>
    </w:p>
    <w:p w14:paraId="278AD8E3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This interview </w:t>
      </w:r>
      <w:proofErr w:type="gramStart"/>
      <w:r w:rsidRPr="00D67804">
        <w:rPr>
          <w:rFonts w:ascii="Times New Roman" w:hAnsi="Times New Roman" w:cs="Times New Roman"/>
          <w:lang w:val="en-US"/>
        </w:rPr>
        <w:t>will be recorded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n order to transcribe your words as well as possible, but it will be completely confidential and used exclusively for the purpose of the research. </w:t>
      </w:r>
    </w:p>
    <w:p w14:paraId="30694CA6" w14:textId="77777777" w:rsidR="001A5A98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There are no right or wrong </w:t>
      </w:r>
      <w:proofErr w:type="gramStart"/>
      <w:r w:rsidRPr="00D67804">
        <w:rPr>
          <w:rFonts w:ascii="Times New Roman" w:hAnsi="Times New Roman" w:cs="Times New Roman"/>
          <w:lang w:val="en-US"/>
        </w:rPr>
        <w:t>answers,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it is your word that is important. </w:t>
      </w:r>
    </w:p>
    <w:p w14:paraId="14AF42E7" w14:textId="3A678515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have any questions before we begin?"</w:t>
      </w:r>
    </w:p>
    <w:p w14:paraId="22A64181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5F2BC46F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2D1BB69C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How do you picture the concept of health literacy? </w:t>
      </w:r>
    </w:p>
    <w:p w14:paraId="1B3941CF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 </w:t>
      </w:r>
    </w:p>
    <w:p w14:paraId="7E9E7272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How do you identify low health literacy in your patients? </w:t>
      </w:r>
    </w:p>
    <w:p w14:paraId="1F996DDC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 </w:t>
      </w:r>
    </w:p>
    <w:p w14:paraId="5C1860DE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Can you describe how you manage a patient with low health literacy? </w:t>
      </w:r>
    </w:p>
    <w:p w14:paraId="2E491D9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600BD69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hat do you think is most important in managing a patient with low health literacy who </w:t>
      </w:r>
      <w:proofErr w:type="gramStart"/>
      <w:r w:rsidRPr="00D67804">
        <w:rPr>
          <w:rFonts w:ascii="Times New Roman" w:hAnsi="Times New Roman" w:cs="Times New Roman"/>
          <w:lang w:val="en-US"/>
        </w:rPr>
        <w:t>is hospitalized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for one of the two conditions of interest? (To ensure a successful discharge from the hospital)</w:t>
      </w:r>
    </w:p>
    <w:p w14:paraId="256F4EA5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 </w:t>
      </w:r>
    </w:p>
    <w:p w14:paraId="3A28E031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Based on the frequency of visits/hospitalizations of a patient with low health literacy, how do you adapt your practice? </w:t>
      </w:r>
    </w:p>
    <w:p w14:paraId="4D2D7FE2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 </w:t>
      </w:r>
    </w:p>
    <w:p w14:paraId="658FD0E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>Do you communicate information about the low health literacy patient to your peers or to the health care team?</w:t>
      </w:r>
    </w:p>
    <w:p w14:paraId="594DF28D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1E5EF3C0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  <w:r w:rsidRPr="00D67804">
        <w:rPr>
          <w:rFonts w:ascii="Times New Roman" w:hAnsi="Times New Roman" w:cs="Times New Roman"/>
          <w:lang w:val="en-US"/>
        </w:rPr>
        <w:t xml:space="preserve">With the study goal of building an educational tool to meet the needs of patients, what might be a tool </w:t>
      </w:r>
      <w:proofErr w:type="gramStart"/>
      <w:r w:rsidRPr="00D67804">
        <w:rPr>
          <w:rFonts w:ascii="Times New Roman" w:hAnsi="Times New Roman" w:cs="Times New Roman"/>
          <w:lang w:val="en-US"/>
        </w:rPr>
        <w:t>to better address</w:t>
      </w:r>
      <w:proofErr w:type="gramEnd"/>
      <w:r w:rsidRPr="00D67804">
        <w:rPr>
          <w:rFonts w:ascii="Times New Roman" w:hAnsi="Times New Roman" w:cs="Times New Roman"/>
          <w:lang w:val="en-US"/>
        </w:rPr>
        <w:t xml:space="preserve"> their challenges at discharge? </w:t>
      </w:r>
    </w:p>
    <w:p w14:paraId="2C366B66" w14:textId="77777777" w:rsidR="00D67804" w:rsidRPr="00D67804" w:rsidRDefault="00D67804" w:rsidP="00D67804">
      <w:pPr>
        <w:rPr>
          <w:rFonts w:ascii="Times New Roman" w:hAnsi="Times New Roman" w:cs="Times New Roman"/>
          <w:lang w:val="en-US"/>
        </w:rPr>
      </w:pPr>
    </w:p>
    <w:p w14:paraId="40A784C5" w14:textId="77777777" w:rsidR="003F6060" w:rsidRPr="003F6060" w:rsidRDefault="003F6060" w:rsidP="003F6060">
      <w:pPr>
        <w:rPr>
          <w:lang w:val="en-US"/>
        </w:rPr>
      </w:pPr>
    </w:p>
    <w:p w14:paraId="543C8460" w14:textId="0F707B8F" w:rsidR="00DB0FB4" w:rsidRPr="00CC0E5E" w:rsidRDefault="00DB0FB4" w:rsidP="00DB0FB4">
      <w:pPr>
        <w:rPr>
          <w:lang w:val="en-US"/>
        </w:rPr>
      </w:pPr>
      <w:r w:rsidRPr="00CC0E5E">
        <w:rPr>
          <w:rFonts w:ascii="Times New Roman" w:eastAsia="Times New Roman" w:hAnsi="Times New Roman" w:cs="Times New Roman"/>
          <w:b/>
          <w:i/>
          <w:sz w:val="24"/>
          <w:lang w:val="en-US"/>
        </w:rPr>
        <w:t xml:space="preserve">Appendix </w:t>
      </w:r>
      <w:r w:rsidR="00D67804" w:rsidRPr="00D67804">
        <w:rPr>
          <w:rFonts w:ascii="Times New Roman" w:eastAsia="Times New Roman" w:hAnsi="Times New Roman" w:cs="Times New Roman"/>
          <w:b/>
          <w:i/>
          <w:sz w:val="24"/>
          <w:lang w:val="en-US"/>
        </w:rPr>
        <w:t>3</w:t>
      </w:r>
      <w:r w:rsidRPr="00D67804">
        <w:rPr>
          <w:rFonts w:ascii="Times New Roman" w:eastAsia="Times New Roman" w:hAnsi="Times New Roman" w:cs="Times New Roman"/>
          <w:b/>
          <w:i/>
          <w:sz w:val="24"/>
          <w:lang w:val="en-US"/>
        </w:rPr>
        <w:t>.</w:t>
      </w:r>
      <w:r w:rsidRPr="003F6060">
        <w:rPr>
          <w:rFonts w:ascii="Times New Roman" w:eastAsia="Times New Roman" w:hAnsi="Times New Roman" w:cs="Times New Roman"/>
          <w:color w:val="FF0000"/>
          <w:sz w:val="24"/>
          <w:lang w:val="en-US"/>
        </w:rPr>
        <w:t xml:space="preserve"> </w:t>
      </w:r>
      <w:r w:rsidRPr="00CC0E5E">
        <w:rPr>
          <w:rFonts w:ascii="Times New Roman" w:eastAsia="Times New Roman" w:hAnsi="Times New Roman" w:cs="Times New Roman"/>
          <w:sz w:val="24"/>
          <w:lang w:val="en-US"/>
        </w:rPr>
        <w:t>Key findings from patient</w:t>
      </w:r>
      <w:r>
        <w:rPr>
          <w:rFonts w:ascii="Times New Roman" w:eastAsia="Times New Roman" w:hAnsi="Times New Roman" w:cs="Times New Roman"/>
          <w:sz w:val="24"/>
          <w:lang w:val="en-US"/>
        </w:rPr>
        <w:t>s</w:t>
      </w:r>
      <w:r w:rsidRPr="00CC0E5E">
        <w:rPr>
          <w:rFonts w:ascii="Times New Roman" w:eastAsia="Times New Roman" w:hAnsi="Times New Roman" w:cs="Times New Roman"/>
          <w:sz w:val="24"/>
          <w:lang w:val="en-US"/>
        </w:rPr>
        <w:t xml:space="preserve"> and HCP</w:t>
      </w:r>
      <w:r>
        <w:rPr>
          <w:rFonts w:ascii="Times New Roman" w:eastAsia="Times New Roman" w:hAnsi="Times New Roman" w:cs="Times New Roman"/>
          <w:sz w:val="24"/>
          <w:lang w:val="en-US"/>
        </w:rPr>
        <w:t>s</w:t>
      </w:r>
      <w:r w:rsidRPr="00CC0E5E">
        <w:rPr>
          <w:rFonts w:ascii="Times New Roman" w:eastAsia="Times New Roman" w:hAnsi="Times New Roman" w:cs="Times New Roman"/>
          <w:sz w:val="24"/>
          <w:lang w:val="en-US"/>
        </w:rPr>
        <w:t xml:space="preserve"> interviews following the overall model analysis </w:t>
      </w:r>
      <w:r w:rsidRPr="00CC0E5E">
        <w:rPr>
          <w:rFonts w:ascii="Times New Roman" w:eastAsia="Times New Roman" w:hAnsi="Times New Roman" w:cs="Times New Roman"/>
          <w:lang w:val="en-US"/>
        </w:rPr>
        <w:t xml:space="preserve">(adjacent theoretical constructs in </w:t>
      </w:r>
      <w:r w:rsidRPr="00CC0E5E">
        <w:rPr>
          <w:rFonts w:ascii="Times New Roman" w:eastAsia="Times New Roman" w:hAnsi="Times New Roman" w:cs="Times New Roman"/>
          <w:i/>
          <w:lang w:val="en-US"/>
        </w:rPr>
        <w:t>italics</w:t>
      </w:r>
      <w:r w:rsidRPr="00CC0E5E">
        <w:rPr>
          <w:rFonts w:ascii="Times New Roman" w:eastAsia="Times New Roman" w:hAnsi="Times New Roman" w:cs="Times New Roman"/>
          <w:lang w:val="en-US"/>
        </w:rPr>
        <w:t>)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777"/>
        <w:gridCol w:w="2270"/>
        <w:gridCol w:w="2654"/>
        <w:gridCol w:w="2650"/>
      </w:tblGrid>
      <w:tr w:rsidR="00DB0FB4" w:rsidRPr="00490E44" w14:paraId="47CAD85D" w14:textId="77777777" w:rsidTr="00B71F4D">
        <w:trPr>
          <w:trHeight w:val="2982"/>
        </w:trPr>
        <w:tc>
          <w:tcPr>
            <w:tcW w:w="1667" w:type="dxa"/>
          </w:tcPr>
          <w:p w14:paraId="30AF30A4" w14:textId="77777777" w:rsidR="00DB0FB4" w:rsidRPr="00CC0E5E" w:rsidRDefault="00DB0FB4" w:rsidP="00B71F4D">
            <w:pPr>
              <w:rPr>
                <w:lang w:val="en-US"/>
              </w:rPr>
            </w:pPr>
          </w:p>
        </w:tc>
        <w:tc>
          <w:tcPr>
            <w:tcW w:w="2297" w:type="dxa"/>
          </w:tcPr>
          <w:p w14:paraId="4BE9CE48" w14:textId="77777777" w:rsidR="00DB0FB4" w:rsidRPr="00CC0E5E" w:rsidRDefault="00DB0FB4" w:rsidP="00B71F4D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</w:pPr>
            <w:r w:rsidRPr="00CC0E5E">
              <w:rPr>
                <w:rFonts w:ascii="Times New Roman" w:hAnsi="Times New Roman" w:cs="Times New Roman"/>
                <w:b/>
                <w:sz w:val="24"/>
                <w:lang w:val="en-US"/>
              </w:rPr>
              <w:t>I-</w:t>
            </w:r>
            <w:r w:rsidRPr="00CC0E5E">
              <w:rPr>
                <w:rFonts w:ascii="Times New Roman" w:eastAsia="Times New Roman" w:hAnsi="Times New Roman" w:cs="Times New Roman"/>
                <w:b/>
                <w:sz w:val="28"/>
                <w:szCs w:val="26"/>
                <w:lang w:val="en-US"/>
              </w:rPr>
              <w:t xml:space="preserve"> </w:t>
            </w:r>
            <w:r w:rsidRPr="00CC0E5E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br/>
            </w:r>
            <w:r w:rsidRPr="00CC0E5E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br/>
            </w:r>
            <w:proofErr w:type="spellStart"/>
            <w:r w:rsidRPr="00CC0E5E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t>CPs</w:t>
            </w:r>
            <w:r w:rsidRPr="00CC0E5E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t>’</w:t>
            </w:r>
            <w:proofErr w:type="spellEnd"/>
            <w:r w:rsidRPr="00CC0E5E">
              <w:rPr>
                <w:rFonts w:ascii="Times New Roman" w:eastAsia="Times New Roman" w:hAnsi="Times New Roman" w:cs="Times New Roman"/>
                <w:b/>
                <w:sz w:val="26"/>
                <w:szCs w:val="26"/>
                <w:lang w:val="en-US"/>
              </w:rPr>
              <w:t xml:space="preserve"> knowledge on health literacy</w:t>
            </w:r>
          </w:p>
          <w:p w14:paraId="639B7DAA" w14:textId="77777777" w:rsidR="00DB0FB4" w:rsidRPr="00CC0E5E" w:rsidRDefault="00DB0FB4" w:rsidP="00B71F4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4" w:type="dxa"/>
          </w:tcPr>
          <w:p w14:paraId="5F30D6F8" w14:textId="77777777" w:rsidR="00DB0FB4" w:rsidRPr="00CC0E5E" w:rsidRDefault="00DB0FB4" w:rsidP="00B71F4D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CC0E5E">
              <w:rPr>
                <w:rFonts w:ascii="Times New Roman" w:hAnsi="Times New Roman" w:cs="Times New Roman"/>
                <w:b/>
                <w:sz w:val="24"/>
                <w:lang w:val="en-US"/>
              </w:rPr>
              <w:t>II-</w:t>
            </w:r>
            <w:r w:rsidRPr="00CC0E5E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CC0E5E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CC0E5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HCP-patient interaction</w:t>
            </w:r>
            <w: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s</w:t>
            </w:r>
            <w:r w:rsidRPr="00CC0E5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: current practices perceived by HCP</w:t>
            </w:r>
            <w: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s</w:t>
            </w:r>
            <w:r w:rsidRPr="00CC0E5E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 xml:space="preserve"> and patients</w:t>
            </w:r>
          </w:p>
          <w:p w14:paraId="6FB3DDBB" w14:textId="77777777" w:rsidR="00DB0FB4" w:rsidRPr="00CC0E5E" w:rsidRDefault="00DB0FB4" w:rsidP="00B71F4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93" w:type="dxa"/>
          </w:tcPr>
          <w:p w14:paraId="624E2F84" w14:textId="77777777" w:rsidR="00DB0FB4" w:rsidRPr="00CC0E5E" w:rsidRDefault="00DB0FB4" w:rsidP="00B71F4D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</w:pPr>
            <w:r w:rsidRPr="00CC0E5E">
              <w:rPr>
                <w:rFonts w:ascii="Times New Roman" w:hAnsi="Times New Roman" w:cs="Times New Roman"/>
                <w:b/>
                <w:sz w:val="24"/>
                <w:lang w:val="en-US"/>
              </w:rPr>
              <w:t>III-</w:t>
            </w:r>
            <w:r w:rsidRPr="00CC0E5E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CC0E5E">
              <w:rPr>
                <w:rFonts w:ascii="Times New Roman" w:hAnsi="Times New Roman" w:cs="Times New Roman"/>
                <w:b/>
                <w:lang w:val="en-US"/>
              </w:rPr>
              <w:br/>
            </w:r>
            <w:r w:rsidRPr="00CC0E5E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 xml:space="preserve">Determinants for implementing HL-tailored </w:t>
            </w: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HCP</w:t>
            </w:r>
            <w:r w:rsidRPr="00CC0E5E">
              <w:rPr>
                <w:rFonts w:ascii="Times New Roman" w:eastAsia="Times New Roman" w:hAnsi="Times New Roman" w:cs="Times New Roman"/>
                <w:b/>
                <w:sz w:val="28"/>
                <w:szCs w:val="28"/>
                <w:lang w:val="en-US"/>
              </w:rPr>
              <w:t>-patient interaction</w:t>
            </w:r>
          </w:p>
          <w:p w14:paraId="6C81BA09" w14:textId="77777777" w:rsidR="00DB0FB4" w:rsidRPr="00CC0E5E" w:rsidRDefault="00DB0FB4" w:rsidP="00B71F4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B0FB4" w:rsidRPr="00CC0E5E" w14:paraId="486B46E9" w14:textId="77777777" w:rsidTr="00B71F4D">
        <w:tc>
          <w:tcPr>
            <w:tcW w:w="166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DB539B" w14:textId="77777777" w:rsidR="00DB0FB4" w:rsidRPr="00CC0E5E" w:rsidRDefault="00DB0FB4" w:rsidP="00B71F4D">
            <w:pPr>
              <w:jc w:val="center"/>
              <w:rPr>
                <w:b/>
                <w:lang w:val="en-US"/>
              </w:rPr>
            </w:pPr>
            <w:r w:rsidRPr="00CC0E5E">
              <w:rPr>
                <w:b/>
                <w:sz w:val="24"/>
                <w:lang w:val="en-US"/>
              </w:rPr>
              <w:t>Healthcare professionals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2349C2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ow knowledge, </w:t>
            </w: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no or partial definition (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ctional HL)</w:t>
            </w:r>
          </w:p>
          <w:p w14:paraId="3CD17942" w14:textId="77777777" w:rsidR="00DB0FB4" w:rsidRPr="00CC0E5E" w:rsidRDefault="00DB0FB4" w:rsidP="00B71F4D">
            <w:pPr>
              <w:pStyle w:val="Paragraphedeliste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L patien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resented by their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ducational level, social featur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behavior</w:t>
            </w:r>
          </w:p>
          <w:p w14:paraId="4B25B464" w14:textId="77777777" w:rsidR="00DB0FB4" w:rsidRPr="00CC0E5E" w:rsidRDefault="00DB0FB4" w:rsidP="00B71F4D">
            <w:pPr>
              <w:rPr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normative belief)</w:t>
            </w:r>
          </w:p>
        </w:tc>
        <w:tc>
          <w:tcPr>
            <w:tcW w:w="2694" w:type="dxa"/>
            <w:shd w:val="clear" w:color="auto" w:fill="E7E6E6" w:themeFill="background2"/>
          </w:tcPr>
          <w:p w14:paraId="00862AE3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dapting the way of delivering 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information (</w:t>
            </w:r>
            <w:r w:rsidRPr="00CC0E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i.e.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aking the time, illustrate)</w:t>
            </w:r>
          </w:p>
          <w:p w14:paraId="3627EFAD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perceived control of behavior/facilitating factors)</w:t>
            </w:r>
          </w:p>
          <w:p w14:paraId="352295F1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ying on the patient's commitment,</w:t>
            </w:r>
          </w:p>
          <w:p w14:paraId="0ADF188B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iming to make him/her an actor and his/her safety o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harged</w:t>
            </w:r>
          </w:p>
          <w:p w14:paraId="2BBD45BE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utcomes evaluation)</w:t>
            </w:r>
          </w:p>
          <w:p w14:paraId="17295B2C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289B75F6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arriers: 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uman, 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organizational, material</w:t>
            </w: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rriers</w:t>
            </w:r>
          </w:p>
          <w:p w14:paraId="6F092313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lang w:val="en-US"/>
              </w:rPr>
              <w:t>(</w:t>
            </w:r>
            <w:r w:rsidRPr="00CC0E5E">
              <w:rPr>
                <w:i/>
                <w:lang w:val="en-US"/>
              </w:rPr>
              <w:t>control belief, normative beliefs)</w:t>
            </w:r>
          </w:p>
          <w:p w14:paraId="4C937F65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acilitators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inter-professional support, patient engagement, link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mmunity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C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  <w:p w14:paraId="518B2A52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facilitating factors)</w:t>
            </w:r>
          </w:p>
          <w:p w14:paraId="62E36374" w14:textId="77777777" w:rsidR="00DB0FB4" w:rsidRPr="00CC0E5E" w:rsidRDefault="00DB0FB4" w:rsidP="00B71F4D">
            <w:pPr>
              <w:rPr>
                <w:i/>
                <w:lang w:val="en-US"/>
              </w:rPr>
            </w:pPr>
          </w:p>
        </w:tc>
      </w:tr>
      <w:tr w:rsidR="00DB0FB4" w:rsidRPr="00CC0E5E" w14:paraId="4FCC7ED6" w14:textId="77777777" w:rsidTr="00B71F4D">
        <w:tc>
          <w:tcPr>
            <w:tcW w:w="1667" w:type="dxa"/>
            <w:shd w:val="clear" w:color="auto" w:fill="D9E2F3" w:themeFill="accent5" w:themeFillTint="33"/>
            <w:vAlign w:val="center"/>
          </w:tcPr>
          <w:p w14:paraId="568C3674" w14:textId="77777777" w:rsidR="00DB0FB4" w:rsidRPr="00CC0E5E" w:rsidRDefault="00DB0FB4" w:rsidP="00B71F4D">
            <w:pPr>
              <w:jc w:val="center"/>
              <w:rPr>
                <w:b/>
                <w:lang w:val="en-US"/>
              </w:rPr>
            </w:pPr>
            <w:r w:rsidRPr="00CC0E5E">
              <w:rPr>
                <w:b/>
                <w:sz w:val="24"/>
                <w:lang w:val="en-US"/>
              </w:rPr>
              <w:lastRenderedPageBreak/>
              <w:t>Patients</w:t>
            </w:r>
          </w:p>
        </w:tc>
        <w:tc>
          <w:tcPr>
            <w:tcW w:w="2297" w:type="dxa"/>
            <w:shd w:val="clear" w:color="auto" w:fill="D9E2F3" w:themeFill="accent5" w:themeFillTint="33"/>
            <w:vAlign w:val="center"/>
          </w:tcPr>
          <w:p w14:paraId="5C11E9DD" w14:textId="77777777" w:rsidR="00DB0FB4" w:rsidRPr="00CC0E5E" w:rsidRDefault="00DB0FB4" w:rsidP="00B71F4D">
            <w:pPr>
              <w:jc w:val="center"/>
              <w:rPr>
                <w:lang w:val="en-US"/>
              </w:rPr>
            </w:pPr>
            <w:r w:rsidRPr="00CC0E5E">
              <w:rPr>
                <w:lang w:val="en-US"/>
              </w:rPr>
              <w:t>/</w:t>
            </w:r>
          </w:p>
        </w:tc>
        <w:tc>
          <w:tcPr>
            <w:tcW w:w="2694" w:type="dxa"/>
            <w:shd w:val="clear" w:color="auto" w:fill="D9E2F3" w:themeFill="accent5" w:themeFillTint="33"/>
          </w:tcPr>
          <w:p w14:paraId="3645A870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ither </w:t>
            </w: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insufficient 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verwhelming information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osing the patient and increasing the mental burden</w:t>
            </w:r>
          </w:p>
          <w:p w14:paraId="295BB2C5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ed for </w:t>
            </w: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etter transmission of information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rom hospital to general practitioner</w:t>
            </w:r>
          </w:p>
          <w:p w14:paraId="3DE6007D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re specific information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om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ppropriate HC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uch as psychologist or tobacco specialist</w:t>
            </w:r>
          </w:p>
          <w:p w14:paraId="3BAD9BD8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ystem factors)</w:t>
            </w:r>
          </w:p>
        </w:tc>
        <w:tc>
          <w:tcPr>
            <w:tcW w:w="2693" w:type="dxa"/>
            <w:shd w:val="clear" w:color="auto" w:fill="D9E2F3" w:themeFill="accent5" w:themeFillTint="33"/>
          </w:tcPr>
          <w:p w14:paraId="0E407E8B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arriers: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lack of follow-up and listening (home or hospital)</w:t>
            </w:r>
          </w:p>
          <w:p w14:paraId="5B436280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system factors)</w:t>
            </w:r>
          </w:p>
          <w:p w14:paraId="4326B7B2" w14:textId="77777777" w:rsidR="00DB0FB4" w:rsidRPr="00CC0E5E" w:rsidRDefault="00DB0FB4" w:rsidP="00B71F4D">
            <w:pPr>
              <w:pStyle w:val="Paragraphedeliste"/>
              <w:widowControl w:val="0"/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re interaction with nurse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istant nurses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ysicians</w:t>
            </w:r>
          </w:p>
          <w:p w14:paraId="3F61F06B" w14:textId="77777777" w:rsidR="00DB0FB4" w:rsidRPr="00CC0E5E" w:rsidRDefault="00DB0FB4" w:rsidP="00B71F4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patient-provider relatio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hip</w:t>
            </w: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)</w:t>
            </w:r>
          </w:p>
          <w:p w14:paraId="2B512106" w14:textId="77777777" w:rsidR="00DB0FB4" w:rsidRPr="00CC0E5E" w:rsidRDefault="00DB0FB4" w:rsidP="00B71F4D">
            <w:pPr>
              <w:pStyle w:val="Paragraphedeliste"/>
              <w:numPr>
                <w:ilvl w:val="0"/>
                <w:numId w:val="4"/>
              </w:numPr>
              <w:spacing w:line="240" w:lineRule="auto"/>
              <w:rPr>
                <w:i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acilitators</w:t>
            </w: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caregivers (social support) </w:t>
            </w:r>
          </w:p>
          <w:p w14:paraId="626CA916" w14:textId="77777777" w:rsidR="00DB0FB4" w:rsidRPr="00CC0E5E" w:rsidRDefault="00DB0FB4" w:rsidP="00B71F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external influences)</w:t>
            </w:r>
          </w:p>
          <w:p w14:paraId="7D9F9CE3" w14:textId="77777777" w:rsidR="00DB0FB4" w:rsidRPr="00CC0E5E" w:rsidRDefault="00DB0FB4" w:rsidP="00B71F4D">
            <w:pPr>
              <w:pStyle w:val="Paragraphedeliste"/>
              <w:numPr>
                <w:ilvl w:val="0"/>
                <w:numId w:val="4"/>
              </w:numPr>
              <w:spacing w:line="240" w:lineRule="auto"/>
              <w:rPr>
                <w:i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ational and follow-up tips for taking ownership of in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mation</w:t>
            </w:r>
          </w:p>
          <w:p w14:paraId="6F529FE1" w14:textId="77777777" w:rsidR="00DB0FB4" w:rsidRPr="00CC0E5E" w:rsidRDefault="00DB0FB4" w:rsidP="00B71F4D">
            <w:pPr>
              <w:rPr>
                <w:i/>
                <w:lang w:val="en-US"/>
              </w:rPr>
            </w:pPr>
            <w:r w:rsidRPr="00CC0E5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volitional phase/action control)</w:t>
            </w:r>
          </w:p>
        </w:tc>
      </w:tr>
    </w:tbl>
    <w:p w14:paraId="732ABA92" w14:textId="77777777" w:rsidR="00DB0FB4" w:rsidRDefault="00DB0FB4" w:rsidP="00DB0FB4">
      <w:pPr>
        <w:pStyle w:val="Bibliographie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bbreviations:</w:t>
      </w:r>
      <w:r>
        <w:rPr>
          <w:rFonts w:ascii="Times New Roman" w:hAnsi="Times New Roman" w:cs="Times New Roman"/>
          <w:lang w:val="en-US"/>
        </w:rPr>
        <w:t xml:space="preserve"> HCPs: healthcare professionals, HL: health literacy.</w:t>
      </w:r>
    </w:p>
    <w:p w14:paraId="663114A0" w14:textId="77777777" w:rsidR="00DB0FB4" w:rsidRPr="00770AA0" w:rsidRDefault="00DB0FB4">
      <w:pPr>
        <w:rPr>
          <w:lang w:val="en-US"/>
        </w:rPr>
      </w:pPr>
    </w:p>
    <w:sectPr w:rsidR="00DB0FB4" w:rsidRPr="00770AA0" w:rsidSect="008E20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C0DF1"/>
    <w:multiLevelType w:val="hybridMultilevel"/>
    <w:tmpl w:val="B58C339E"/>
    <w:lvl w:ilvl="0" w:tplc="C4741D72">
      <w:start w:val="2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060F2"/>
    <w:multiLevelType w:val="multilevel"/>
    <w:tmpl w:val="F528B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87F72D3"/>
    <w:multiLevelType w:val="hybridMultilevel"/>
    <w:tmpl w:val="08B682EC"/>
    <w:lvl w:ilvl="0" w:tplc="EFD670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3121F8"/>
    <w:multiLevelType w:val="hybridMultilevel"/>
    <w:tmpl w:val="8F0AFF68"/>
    <w:lvl w:ilvl="0" w:tplc="3EEC33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A3BC8"/>
    <w:multiLevelType w:val="hybridMultilevel"/>
    <w:tmpl w:val="355A2A92"/>
    <w:lvl w:ilvl="0" w:tplc="C4741D72">
      <w:start w:val="20"/>
      <w:numFmt w:val="bullet"/>
      <w:lvlText w:val=""/>
      <w:lvlJc w:val="left"/>
      <w:pPr>
        <w:ind w:left="786" w:hanging="360"/>
      </w:pPr>
      <w:rPr>
        <w:rFonts w:ascii="Wingdings" w:eastAsia="Times New Roman" w:hAnsi="Wingdings" w:cs="Times New Roman" w:hint="default"/>
      </w:rPr>
    </w:lvl>
    <w:lvl w:ilvl="1" w:tplc="C4741D72">
      <w:start w:val="20"/>
      <w:numFmt w:val="bullet"/>
      <w:lvlText w:val="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C4741D72">
      <w:start w:val="20"/>
      <w:numFmt w:val="bullet"/>
      <w:lvlText w:val=""/>
      <w:lvlJc w:val="left"/>
      <w:pPr>
        <w:ind w:left="1800" w:firstLine="0"/>
      </w:pPr>
      <w:rPr>
        <w:rFonts w:ascii="Wingdings" w:eastAsia="Times New Roman" w:hAnsi="Wingdings" w:cs="Times New Roman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0D3953"/>
    <w:multiLevelType w:val="hybridMultilevel"/>
    <w:tmpl w:val="5DE0F1A8"/>
    <w:lvl w:ilvl="0" w:tplc="B20AA4CC">
      <w:start w:val="30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928CA6A">
      <w:start w:val="2"/>
      <w:numFmt w:val="bullet"/>
      <w:lvlText w:val=""/>
      <w:lvlJc w:val="left"/>
      <w:pPr>
        <w:ind w:left="2520" w:hanging="360"/>
      </w:pPr>
      <w:rPr>
        <w:rFonts w:ascii="Symbol" w:eastAsia="Times New Roman" w:hAnsi="Symbol" w:cs="Aria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09573C7"/>
    <w:multiLevelType w:val="hybridMultilevel"/>
    <w:tmpl w:val="FE7206DE"/>
    <w:lvl w:ilvl="0" w:tplc="32C40C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D168E"/>
    <w:multiLevelType w:val="hybridMultilevel"/>
    <w:tmpl w:val="17546C74"/>
    <w:lvl w:ilvl="0" w:tplc="302C54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4"/>
  </w:num>
  <w:num w:numId="7">
    <w:abstractNumId w:val="0"/>
  </w:num>
  <w:num w:numId="8">
    <w:abstractNumId w:val="2"/>
  </w:num>
  <w:num w:numId="9">
    <w:abstractNumId w:val="7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AA0"/>
    <w:rsid w:val="001A5A98"/>
    <w:rsid w:val="003425F2"/>
    <w:rsid w:val="0039435F"/>
    <w:rsid w:val="003F6060"/>
    <w:rsid w:val="00490E44"/>
    <w:rsid w:val="006E7DBE"/>
    <w:rsid w:val="00770AA0"/>
    <w:rsid w:val="008E200D"/>
    <w:rsid w:val="00B93FE8"/>
    <w:rsid w:val="00D67804"/>
    <w:rsid w:val="00DB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28CD04"/>
  <w15:chartTrackingRefBased/>
  <w15:docId w15:val="{7206A6BC-48AA-714D-9DF3-F1DE729D7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70AA0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70AA0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770AA0"/>
  </w:style>
  <w:style w:type="table" w:styleId="Grilledutableau">
    <w:name w:val="Table Grid"/>
    <w:basedOn w:val="TableauNormal"/>
    <w:uiPriority w:val="39"/>
    <w:rsid w:val="00770A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1"/>
    <w:rsid w:val="003F6060"/>
    <w:rPr>
      <w:rFonts w:ascii="Arial" w:eastAsia="Arial" w:hAnsi="Arial" w:cs="Arial"/>
      <w:sz w:val="22"/>
      <w:szCs w:val="22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78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7804"/>
    <w:rPr>
      <w:rFonts w:ascii="Segoe UI" w:eastAsia="Arial" w:hAnsi="Segoe UI" w:cs="Segoe UI"/>
      <w:sz w:val="18"/>
      <w:szCs w:val="18"/>
      <w:lang w:val="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00</Words>
  <Characters>9351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èle Perrin</dc:creator>
  <cp:keywords/>
  <dc:description/>
  <cp:lastModifiedBy>PERRIN, Ext-Adele</cp:lastModifiedBy>
  <cp:revision>2</cp:revision>
  <dcterms:created xsi:type="dcterms:W3CDTF">2022-08-11T13:03:00Z</dcterms:created>
  <dcterms:modified xsi:type="dcterms:W3CDTF">2022-08-11T13:03:00Z</dcterms:modified>
</cp:coreProperties>
</file>